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A1218" w14:textId="7FB1D48A" w:rsidR="00F65DDF" w:rsidRPr="00B77207" w:rsidRDefault="00B77207" w:rsidP="00B77207">
      <w:pPr>
        <w:rPr>
          <w:rFonts w:ascii="Arial" w:hAnsi="Arial" w:cs="Arial"/>
          <w:sz w:val="24"/>
        </w:rPr>
      </w:pPr>
      <w:proofErr w:type="gramStart"/>
      <w:r w:rsidRPr="00B77207">
        <w:rPr>
          <w:rFonts w:ascii="Arial" w:hAnsi="Arial" w:cs="Arial"/>
          <w:sz w:val="24"/>
        </w:rPr>
        <w:t>Supplemental Table 1.</w:t>
      </w:r>
      <w:proofErr w:type="gramEnd"/>
      <w:r w:rsidRPr="00B77207">
        <w:rPr>
          <w:rFonts w:ascii="Arial" w:hAnsi="Arial" w:cs="Arial"/>
          <w:sz w:val="24"/>
        </w:rPr>
        <w:t xml:space="preserve"> Bivariate correlations of possible predictor variables and BMI at 6</w:t>
      </w:r>
      <w:r w:rsidR="009827D1">
        <w:rPr>
          <w:rFonts w:ascii="Arial" w:hAnsi="Arial" w:cs="Arial"/>
          <w:sz w:val="24"/>
        </w:rPr>
        <w:t>-</w:t>
      </w:r>
      <w:r w:rsidRPr="00B77207">
        <w:rPr>
          <w:rFonts w:ascii="Arial" w:hAnsi="Arial" w:cs="Arial"/>
          <w:sz w:val="24"/>
        </w:rPr>
        <w:t>month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292"/>
        <w:gridCol w:w="2293"/>
      </w:tblGrid>
      <w:tr w:rsidR="006F2AF1" w14:paraId="393BA825" w14:textId="77777777" w:rsidTr="002F4B7F">
        <w:tc>
          <w:tcPr>
            <w:tcW w:w="4765" w:type="dxa"/>
            <w:vAlign w:val="center"/>
          </w:tcPr>
          <w:p w14:paraId="40B4FEA8" w14:textId="1AFC2ADF" w:rsidR="006F2AF1" w:rsidRPr="00B77207" w:rsidRDefault="006F2AF1" w:rsidP="006F2AF1">
            <w:pPr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Possible Predictor Variable</w:t>
            </w:r>
          </w:p>
        </w:tc>
        <w:tc>
          <w:tcPr>
            <w:tcW w:w="2292" w:type="dxa"/>
          </w:tcPr>
          <w:p w14:paraId="7A9A47FF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 at 6 month follow-up</w:t>
            </w:r>
            <w:r w:rsidRPr="00B7720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77207">
              <w:rPr>
                <w:rFonts w:ascii="Arial" w:hAnsi="Arial" w:cs="Arial"/>
                <w:sz w:val="24"/>
                <w:szCs w:val="24"/>
              </w:rPr>
              <w:t>Continuous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  <w:r w:rsidRPr="00B772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93" w:type="dxa"/>
          </w:tcPr>
          <w:p w14:paraId="0BC90118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 at 6 month follow-up</w:t>
            </w:r>
            <w:r w:rsidRPr="00B77207">
              <w:rPr>
                <w:rFonts w:ascii="Arial" w:hAnsi="Arial" w:cs="Arial"/>
                <w:sz w:val="24"/>
                <w:szCs w:val="24"/>
              </w:rPr>
              <w:t xml:space="preserve"> &gt; 19.0 kg/m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B77207">
              <w:rPr>
                <w:rFonts w:ascii="Arial" w:hAnsi="Arial" w:cs="Arial"/>
                <w:sz w:val="24"/>
                <w:szCs w:val="24"/>
              </w:rPr>
              <w:t>(yes/no)</w:t>
            </w:r>
          </w:p>
        </w:tc>
      </w:tr>
      <w:tr w:rsidR="006F2AF1" w14:paraId="036DA464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663CB53D" w14:textId="77777777" w:rsidR="006F2AF1" w:rsidRPr="00B77207" w:rsidRDefault="006F2AF1" w:rsidP="006F2AF1">
            <w:pPr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292" w:type="dxa"/>
            <w:vAlign w:val="center"/>
          </w:tcPr>
          <w:p w14:paraId="4201D494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293" w:type="dxa"/>
            <w:vAlign w:val="center"/>
          </w:tcPr>
          <w:p w14:paraId="5B450F6D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6F2AF1" w14:paraId="3B86DBBB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20483100" w14:textId="77777777" w:rsidR="006F2AF1" w:rsidRPr="00B77207" w:rsidRDefault="006F2AF1" w:rsidP="006F2AF1">
            <w:pPr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Clinical Characteristics</w:t>
            </w:r>
          </w:p>
        </w:tc>
        <w:tc>
          <w:tcPr>
            <w:tcW w:w="2292" w:type="dxa"/>
            <w:vAlign w:val="center"/>
          </w:tcPr>
          <w:p w14:paraId="0C8C87F9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3" w:type="dxa"/>
            <w:vAlign w:val="center"/>
          </w:tcPr>
          <w:p w14:paraId="06490D10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AF1" w14:paraId="196BC39C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3FA86243" w14:textId="77777777" w:rsidR="006F2AF1" w:rsidRPr="00B77207" w:rsidRDefault="006F2AF1" w:rsidP="006F2AF1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Admission BMI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77207">
              <w:rPr>
                <w:rFonts w:ascii="Arial" w:hAnsi="Arial" w:cs="Arial"/>
                <w:sz w:val="24"/>
                <w:szCs w:val="24"/>
              </w:rPr>
              <w:t>kg/m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2" w:type="dxa"/>
            <w:vAlign w:val="center"/>
          </w:tcPr>
          <w:p w14:paraId="39CE6933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43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293" w:type="dxa"/>
            <w:vAlign w:val="center"/>
          </w:tcPr>
          <w:p w14:paraId="3EA6A098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</w:t>
            </w:r>
            <w:r w:rsidRPr="00B77207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6F2AF1" w14:paraId="2EB68F7E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563BE9B9" w14:textId="77777777" w:rsidR="006F2AF1" w:rsidRPr="00B77207" w:rsidRDefault="006F2AF1" w:rsidP="006F2AF1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Discharge BMI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77207">
              <w:rPr>
                <w:rFonts w:ascii="Arial" w:hAnsi="Arial" w:cs="Arial"/>
                <w:sz w:val="24"/>
                <w:szCs w:val="24"/>
              </w:rPr>
              <w:t>kg/m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2" w:type="dxa"/>
            <w:vAlign w:val="center"/>
          </w:tcPr>
          <w:p w14:paraId="538244EF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57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293" w:type="dxa"/>
            <w:vAlign w:val="center"/>
          </w:tcPr>
          <w:p w14:paraId="479B5FC9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*</w:t>
            </w:r>
          </w:p>
        </w:tc>
      </w:tr>
      <w:tr w:rsidR="000C7AE5" w14:paraId="30364454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52FA605C" w14:textId="084D88C7" w:rsidR="000C7AE5" w:rsidRPr="00B77207" w:rsidRDefault="000C7AE5" w:rsidP="006F2AF1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weight gained, kg</w:t>
            </w:r>
          </w:p>
        </w:tc>
        <w:tc>
          <w:tcPr>
            <w:tcW w:w="2292" w:type="dxa"/>
            <w:vAlign w:val="center"/>
          </w:tcPr>
          <w:p w14:paraId="6A4F8AE7" w14:textId="7802B21B" w:rsidR="000C7AE5" w:rsidRPr="00B77207" w:rsidRDefault="00A8064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293" w:type="dxa"/>
            <w:vAlign w:val="center"/>
          </w:tcPr>
          <w:p w14:paraId="0890A5D3" w14:textId="08E9C5F4" w:rsidR="000C7AE5" w:rsidRDefault="00A8064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0C7AE5" w14:paraId="1795ACE3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4850D98B" w14:textId="243543F7" w:rsidR="000C7AE5" w:rsidRPr="00B77207" w:rsidRDefault="0012696F" w:rsidP="006F2AF1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ight suppression, kg</w:t>
            </w:r>
          </w:p>
        </w:tc>
        <w:tc>
          <w:tcPr>
            <w:tcW w:w="2292" w:type="dxa"/>
            <w:vAlign w:val="center"/>
          </w:tcPr>
          <w:p w14:paraId="60B6850F" w14:textId="1EB31A00" w:rsidR="000C7AE5" w:rsidRPr="00B77207" w:rsidRDefault="00A8064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2293" w:type="dxa"/>
            <w:vAlign w:val="center"/>
          </w:tcPr>
          <w:p w14:paraId="551B68F0" w14:textId="08320A40" w:rsidR="000C7AE5" w:rsidRDefault="00A8064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6F2AF1" w14:paraId="01415BFD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2CAB96B6" w14:textId="77777777" w:rsidR="006F2AF1" w:rsidRPr="00B77207" w:rsidRDefault="006F2AF1" w:rsidP="006F2AF1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agnostic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B77207">
              <w:rPr>
                <w:rFonts w:ascii="Arial" w:hAnsi="Arial" w:cs="Arial"/>
                <w:sz w:val="24"/>
                <w:szCs w:val="24"/>
              </w:rPr>
              <w:t>ubtype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92" w:type="dxa"/>
            <w:vAlign w:val="center"/>
          </w:tcPr>
          <w:p w14:paraId="4DC197F6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293" w:type="dxa"/>
            <w:vAlign w:val="center"/>
          </w:tcPr>
          <w:p w14:paraId="16EF9C06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6F2AF1" w14:paraId="6B974507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4372A92A" w14:textId="77777777" w:rsidR="006F2AF1" w:rsidRPr="00B77207" w:rsidRDefault="006F2AF1" w:rsidP="006F2AF1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Length of inpatient stay</w:t>
            </w:r>
            <w:r>
              <w:rPr>
                <w:rFonts w:ascii="Arial" w:hAnsi="Arial" w:cs="Arial"/>
                <w:sz w:val="24"/>
                <w:szCs w:val="24"/>
              </w:rPr>
              <w:t>, days</w:t>
            </w:r>
          </w:p>
        </w:tc>
        <w:tc>
          <w:tcPr>
            <w:tcW w:w="2292" w:type="dxa"/>
            <w:vAlign w:val="center"/>
          </w:tcPr>
          <w:p w14:paraId="20D08933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  <w:tc>
          <w:tcPr>
            <w:tcW w:w="2293" w:type="dxa"/>
            <w:vAlign w:val="center"/>
          </w:tcPr>
          <w:p w14:paraId="7B2C3FC4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6</w:t>
            </w:r>
          </w:p>
        </w:tc>
      </w:tr>
      <w:tr w:rsidR="006F2AF1" w14:paraId="4C42CCC1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0E61F3F5" w14:textId="77777777" w:rsidR="006F2AF1" w:rsidRPr="00B77207" w:rsidRDefault="006F2AF1" w:rsidP="006F2AF1">
            <w:pPr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Markers of Severity</w:t>
            </w:r>
          </w:p>
        </w:tc>
        <w:tc>
          <w:tcPr>
            <w:tcW w:w="2292" w:type="dxa"/>
            <w:vAlign w:val="center"/>
          </w:tcPr>
          <w:p w14:paraId="5ED8A6FD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3" w:type="dxa"/>
            <w:vAlign w:val="center"/>
          </w:tcPr>
          <w:p w14:paraId="388B1F76" w14:textId="77777777" w:rsidR="006F2AF1" w:rsidRPr="00B77207" w:rsidRDefault="006F2AF1" w:rsidP="006F2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4AF" w14:paraId="5D3A0BFC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65441E26" w14:textId="36CA87FB" w:rsidR="00C154AF" w:rsidRPr="00B77207" w:rsidRDefault="00C154AF" w:rsidP="00F90910">
            <w:pPr>
              <w:ind w:left="162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Lifetime nadir BMI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77207">
              <w:rPr>
                <w:rFonts w:ascii="Arial" w:hAnsi="Arial" w:cs="Arial"/>
                <w:sz w:val="24"/>
                <w:szCs w:val="24"/>
              </w:rPr>
              <w:t>kg/m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2" w:type="dxa"/>
            <w:vAlign w:val="center"/>
          </w:tcPr>
          <w:p w14:paraId="01458AD3" w14:textId="12CF6D58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1*</w:t>
            </w:r>
          </w:p>
        </w:tc>
        <w:tc>
          <w:tcPr>
            <w:tcW w:w="2293" w:type="dxa"/>
            <w:vAlign w:val="center"/>
          </w:tcPr>
          <w:p w14:paraId="63EB8429" w14:textId="3AA2958C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*</w:t>
            </w:r>
          </w:p>
        </w:tc>
      </w:tr>
      <w:tr w:rsidR="00C154AF" w14:paraId="68BE37A2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39B5EE9E" w14:textId="77777777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lness duration, years</w:t>
            </w:r>
          </w:p>
        </w:tc>
        <w:tc>
          <w:tcPr>
            <w:tcW w:w="2292" w:type="dxa"/>
            <w:vAlign w:val="center"/>
          </w:tcPr>
          <w:p w14:paraId="138FE976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10</w:t>
            </w:r>
          </w:p>
        </w:tc>
        <w:tc>
          <w:tcPr>
            <w:tcW w:w="2293" w:type="dxa"/>
            <w:vAlign w:val="center"/>
          </w:tcPr>
          <w:p w14:paraId="12FC00FA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</w:tr>
      <w:tr w:rsidR="00C154AF" w14:paraId="51EF2A6D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64692042" w14:textId="77777777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B77207">
              <w:rPr>
                <w:rFonts w:ascii="Arial" w:hAnsi="Arial" w:cs="Arial"/>
                <w:sz w:val="24"/>
                <w:szCs w:val="24"/>
              </w:rPr>
              <w:t xml:space="preserve">eneral </w:t>
            </w:r>
            <w:r>
              <w:rPr>
                <w:rFonts w:ascii="Arial" w:hAnsi="Arial" w:cs="Arial"/>
                <w:sz w:val="24"/>
                <w:szCs w:val="24"/>
              </w:rPr>
              <w:t xml:space="preserve">psychiatric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B77207">
              <w:rPr>
                <w:rFonts w:ascii="Arial" w:hAnsi="Arial" w:cs="Arial"/>
                <w:sz w:val="24"/>
                <w:szCs w:val="24"/>
              </w:rPr>
              <w:t>dmissions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 w:rsidRPr="00B7720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92" w:type="dxa"/>
            <w:vAlign w:val="center"/>
          </w:tcPr>
          <w:p w14:paraId="30077F16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293" w:type="dxa"/>
            <w:vAlign w:val="center"/>
          </w:tcPr>
          <w:p w14:paraId="2AA3332E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</w:tr>
      <w:tr w:rsidR="00C154AF" w14:paraId="1A57463D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5F3B72B5" w14:textId="4632BE9E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c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B77207">
              <w:rPr>
                <w:rFonts w:ascii="Arial" w:hAnsi="Arial" w:cs="Arial"/>
                <w:sz w:val="24"/>
                <w:szCs w:val="24"/>
              </w:rPr>
              <w:t>dmissions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92" w:type="dxa"/>
            <w:vAlign w:val="center"/>
          </w:tcPr>
          <w:p w14:paraId="06AC852A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6</w:t>
            </w:r>
          </w:p>
        </w:tc>
        <w:tc>
          <w:tcPr>
            <w:tcW w:w="2293" w:type="dxa"/>
            <w:vAlign w:val="center"/>
          </w:tcPr>
          <w:p w14:paraId="237D55F4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12</w:t>
            </w:r>
          </w:p>
        </w:tc>
      </w:tr>
      <w:tr w:rsidR="00C154AF" w14:paraId="25DC874A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212E4869" w14:textId="77777777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ecialized e</w:t>
            </w:r>
            <w:r w:rsidRPr="00B77207">
              <w:rPr>
                <w:rFonts w:ascii="Arial" w:hAnsi="Arial" w:cs="Arial"/>
                <w:sz w:val="24"/>
                <w:szCs w:val="24"/>
              </w:rPr>
              <w:t>ating</w:t>
            </w:r>
            <w:r>
              <w:rPr>
                <w:rFonts w:ascii="Arial" w:hAnsi="Arial" w:cs="Arial"/>
                <w:sz w:val="24"/>
                <w:szCs w:val="24"/>
              </w:rPr>
              <w:t xml:space="preserve"> disorde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B77207">
              <w:rPr>
                <w:rFonts w:ascii="Arial" w:hAnsi="Arial" w:cs="Arial"/>
                <w:sz w:val="24"/>
                <w:szCs w:val="24"/>
              </w:rPr>
              <w:t>dmissions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92" w:type="dxa"/>
            <w:vAlign w:val="center"/>
          </w:tcPr>
          <w:p w14:paraId="079CAB1B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15</w:t>
            </w:r>
          </w:p>
        </w:tc>
        <w:tc>
          <w:tcPr>
            <w:tcW w:w="2293" w:type="dxa"/>
            <w:vAlign w:val="center"/>
          </w:tcPr>
          <w:p w14:paraId="205CDED0" w14:textId="6571F76B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27CF0360">
              <w:rPr>
                <w:rFonts w:ascii="Arial" w:hAnsi="Arial" w:cs="Arial"/>
                <w:sz w:val="24"/>
                <w:szCs w:val="24"/>
              </w:rPr>
              <w:t>-0.22</w:t>
            </w:r>
          </w:p>
        </w:tc>
      </w:tr>
      <w:tr w:rsidR="00C154AF" w14:paraId="1FFD2EEF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183EDE6D" w14:textId="55F32825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BDI score</w:t>
            </w:r>
          </w:p>
        </w:tc>
        <w:tc>
          <w:tcPr>
            <w:tcW w:w="2292" w:type="dxa"/>
            <w:vAlign w:val="center"/>
          </w:tcPr>
          <w:p w14:paraId="3EE7CC72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2293" w:type="dxa"/>
            <w:vAlign w:val="center"/>
          </w:tcPr>
          <w:p w14:paraId="5D9B0AE1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C154AF" w14:paraId="1F57CDA7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4EFE4E75" w14:textId="6C57EAE1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EDI-2 Bulimia score</w:t>
            </w:r>
          </w:p>
        </w:tc>
        <w:tc>
          <w:tcPr>
            <w:tcW w:w="2292" w:type="dxa"/>
            <w:vAlign w:val="center"/>
          </w:tcPr>
          <w:p w14:paraId="0D14AADC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6</w:t>
            </w:r>
          </w:p>
        </w:tc>
        <w:tc>
          <w:tcPr>
            <w:tcW w:w="2293" w:type="dxa"/>
            <w:vAlign w:val="center"/>
          </w:tcPr>
          <w:p w14:paraId="6CEB70EB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15</w:t>
            </w:r>
          </w:p>
        </w:tc>
      </w:tr>
      <w:tr w:rsidR="00C154AF" w14:paraId="270DBD51" w14:textId="77777777" w:rsidTr="27CF0360">
        <w:trPr>
          <w:trHeight w:val="432"/>
        </w:trPr>
        <w:tc>
          <w:tcPr>
            <w:tcW w:w="4765" w:type="dxa"/>
            <w:vAlign w:val="center"/>
          </w:tcPr>
          <w:p w14:paraId="067930E6" w14:textId="03DAB8F8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EDI-2 Body Dissatisfaction score</w:t>
            </w:r>
          </w:p>
        </w:tc>
        <w:tc>
          <w:tcPr>
            <w:tcW w:w="2292" w:type="dxa"/>
            <w:vAlign w:val="center"/>
          </w:tcPr>
          <w:p w14:paraId="7255A7FE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293" w:type="dxa"/>
            <w:vAlign w:val="center"/>
          </w:tcPr>
          <w:p w14:paraId="5B1A9D34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C154AF" w14:paraId="02F45E1F" w14:textId="77777777" w:rsidTr="27CF0360">
        <w:trPr>
          <w:trHeight w:val="432"/>
        </w:trPr>
        <w:tc>
          <w:tcPr>
            <w:tcW w:w="4765" w:type="dxa"/>
            <w:tcBorders>
              <w:bottom w:val="single" w:sz="4" w:space="0" w:color="auto"/>
            </w:tcBorders>
            <w:vAlign w:val="center"/>
          </w:tcPr>
          <w:p w14:paraId="552495B4" w14:textId="78F6C60D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EDI-2 Drive for Thinness score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14:paraId="77900CF4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12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6C4DE26D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02</w:t>
            </w:r>
          </w:p>
        </w:tc>
      </w:tr>
      <w:tr w:rsidR="00C154AF" w14:paraId="657A2D59" w14:textId="77777777" w:rsidTr="27CF0360">
        <w:trPr>
          <w:trHeight w:val="432"/>
        </w:trPr>
        <w:tc>
          <w:tcPr>
            <w:tcW w:w="4765" w:type="dxa"/>
            <w:tcBorders>
              <w:bottom w:val="single" w:sz="4" w:space="0" w:color="auto"/>
            </w:tcBorders>
            <w:vAlign w:val="center"/>
          </w:tcPr>
          <w:p w14:paraId="73CB7BBD" w14:textId="2E18D743" w:rsidR="00C154AF" w:rsidRPr="00B77207" w:rsidRDefault="00C154AF" w:rsidP="00C154AF">
            <w:pPr>
              <w:ind w:left="150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NEO-FFI Neuroticism score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14:paraId="6056EF81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11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022F23B9" w14:textId="77777777" w:rsidR="00C154AF" w:rsidRPr="00B77207" w:rsidRDefault="00C154AF" w:rsidP="00C154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>-0.06</w:t>
            </w:r>
          </w:p>
        </w:tc>
      </w:tr>
      <w:tr w:rsidR="00C154AF" w14:paraId="1A9E8DC0" w14:textId="77777777" w:rsidTr="27CF0360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A9191" w14:textId="77777777" w:rsidR="00C154AF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  <w:r w:rsidRPr="00B77207">
              <w:rPr>
                <w:rFonts w:ascii="Arial" w:hAnsi="Arial" w:cs="Arial"/>
                <w:sz w:val="24"/>
                <w:szCs w:val="24"/>
              </w:rPr>
              <w:t xml:space="preserve">Abbreviations: </w:t>
            </w:r>
            <w:r>
              <w:rPr>
                <w:rFonts w:ascii="Arial" w:hAnsi="Arial" w:cs="Arial"/>
                <w:sz w:val="24"/>
                <w:szCs w:val="24"/>
              </w:rPr>
              <w:t xml:space="preserve">BMI = Body Mass Index, </w:t>
            </w:r>
            <w:r w:rsidRPr="00B77207">
              <w:rPr>
                <w:rFonts w:ascii="Arial" w:hAnsi="Arial" w:cs="Arial"/>
                <w:sz w:val="24"/>
                <w:szCs w:val="24"/>
              </w:rPr>
              <w:t>BDI = Beck Depression Inventory, EDI-2 = Eating Disorder Inventory, 2</w:t>
            </w:r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Pr="00B77207">
              <w:rPr>
                <w:rFonts w:ascii="Arial" w:hAnsi="Arial" w:cs="Arial"/>
                <w:sz w:val="24"/>
                <w:szCs w:val="24"/>
              </w:rPr>
              <w:t xml:space="preserve"> Edition. </w:t>
            </w:r>
          </w:p>
          <w:p w14:paraId="4B1F372D" w14:textId="179988D7" w:rsidR="00C154AF" w:rsidRPr="00B77207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Pr="00B77207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.003 (adjusted alpha level for multiple comparisons).</w:t>
            </w:r>
          </w:p>
          <w:p w14:paraId="0794887A" w14:textId="77777777" w:rsidR="00C154AF" w:rsidRPr="00B77207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B77207">
              <w:rPr>
                <w:rFonts w:ascii="Arial" w:hAnsi="Arial" w:cs="Arial"/>
                <w:sz w:val="24"/>
                <w:szCs w:val="24"/>
              </w:rPr>
              <w:t>Diagnostic</w:t>
            </w:r>
            <w:proofErr w:type="spellEnd"/>
            <w:proofErr w:type="gramEnd"/>
            <w:r w:rsidRPr="00B77207">
              <w:rPr>
                <w:rFonts w:ascii="Arial" w:hAnsi="Arial" w:cs="Arial"/>
                <w:sz w:val="24"/>
                <w:szCs w:val="24"/>
              </w:rPr>
              <w:t xml:space="preserve"> subtype refers to the restricting and binge-purge subtypes of anorexia nervosa.</w:t>
            </w:r>
          </w:p>
          <w:p w14:paraId="68445C9A" w14:textId="1B5FC8B5" w:rsidR="00C154AF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 w:rsidRPr="00B77207">
              <w:rPr>
                <w:rFonts w:ascii="Arial" w:hAnsi="Arial" w:cs="Arial"/>
                <w:sz w:val="24"/>
                <w:szCs w:val="24"/>
              </w:rPr>
              <w:t>Measured</w:t>
            </w:r>
            <w:proofErr w:type="spellEnd"/>
            <w:proofErr w:type="gramEnd"/>
            <w:r w:rsidRPr="00B77207">
              <w:rPr>
                <w:rFonts w:ascii="Arial" w:hAnsi="Arial" w:cs="Arial"/>
                <w:sz w:val="24"/>
                <w:szCs w:val="24"/>
              </w:rPr>
              <w:t xml:space="preserve"> by number of admissions.</w:t>
            </w:r>
          </w:p>
          <w:p w14:paraId="21A16733" w14:textId="77777777" w:rsidR="00C154AF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B77207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Variable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was continuous, rather than dichotomous. </w:t>
            </w:r>
          </w:p>
          <w:p w14:paraId="4800CE8B" w14:textId="77777777" w:rsidR="00C154AF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DCADD74" w14:textId="77777777" w:rsidR="00C154AF" w:rsidRPr="00B77207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FB0B3B9" w14:textId="77777777" w:rsidR="00C50483" w:rsidRDefault="00C50483" w:rsidP="00D04568">
      <w:pPr>
        <w:pBdr>
          <w:bottom w:val="single" w:sz="4" w:space="1" w:color="auto"/>
        </w:pBdr>
      </w:pPr>
      <w:bookmarkStart w:id="0" w:name="_GoBack"/>
      <w:bookmarkEnd w:id="0"/>
    </w:p>
    <w:sectPr w:rsidR="00C50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FC0421"/>
    <w:multiLevelType w:val="hybridMultilevel"/>
    <w:tmpl w:val="F65A76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483"/>
    <w:rsid w:val="00047694"/>
    <w:rsid w:val="000C7AE5"/>
    <w:rsid w:val="0012696F"/>
    <w:rsid w:val="00163254"/>
    <w:rsid w:val="00286393"/>
    <w:rsid w:val="002F4B7F"/>
    <w:rsid w:val="003050CF"/>
    <w:rsid w:val="00352960"/>
    <w:rsid w:val="003E0E0C"/>
    <w:rsid w:val="003E12FE"/>
    <w:rsid w:val="00450C32"/>
    <w:rsid w:val="0062471C"/>
    <w:rsid w:val="006306C9"/>
    <w:rsid w:val="0066588A"/>
    <w:rsid w:val="00692D54"/>
    <w:rsid w:val="00696C1A"/>
    <w:rsid w:val="006E4EBB"/>
    <w:rsid w:val="006F2AF1"/>
    <w:rsid w:val="00700344"/>
    <w:rsid w:val="0080793F"/>
    <w:rsid w:val="008631AB"/>
    <w:rsid w:val="009827D1"/>
    <w:rsid w:val="00A80641"/>
    <w:rsid w:val="00AB4B7F"/>
    <w:rsid w:val="00B506D3"/>
    <w:rsid w:val="00B77207"/>
    <w:rsid w:val="00C154AF"/>
    <w:rsid w:val="00C50483"/>
    <w:rsid w:val="00CD608F"/>
    <w:rsid w:val="00D04568"/>
    <w:rsid w:val="00DE1CA5"/>
    <w:rsid w:val="00DF099E"/>
    <w:rsid w:val="00EB13EB"/>
    <w:rsid w:val="00EC0E18"/>
    <w:rsid w:val="00F02546"/>
    <w:rsid w:val="00F65DDF"/>
    <w:rsid w:val="00F83AB0"/>
    <w:rsid w:val="00F90910"/>
    <w:rsid w:val="00FB77E5"/>
    <w:rsid w:val="00FD7DE0"/>
    <w:rsid w:val="00FF3C7F"/>
    <w:rsid w:val="27CF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EE0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47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2A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AF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F2AF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47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2A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AF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F2AF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47263A-8D4F-4EE5-BD69-8C54356AF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8</Words>
  <Characters>1072</Characters>
  <Application>Microsoft Office Word</Application>
  <DocSecurity>0</DocSecurity>
  <Lines>8</Lines>
  <Paragraphs>2</Paragraphs>
  <ScaleCrop>false</ScaleCrop>
  <Company>Johns Hopkins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chreyer</dc:creator>
  <cp:keywords/>
  <dc:description/>
  <cp:lastModifiedBy>, amshaveni</cp:lastModifiedBy>
  <cp:revision>34</cp:revision>
  <dcterms:created xsi:type="dcterms:W3CDTF">2020-12-09T17:39:00Z</dcterms:created>
  <dcterms:modified xsi:type="dcterms:W3CDTF">2021-02-20T02:43:00Z</dcterms:modified>
</cp:coreProperties>
</file>